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D8F27" w14:textId="644D3611" w:rsidR="00E54980" w:rsidRPr="005E7BF7" w:rsidRDefault="000857DD" w:rsidP="00E54980">
      <w:pPr>
        <w:pStyle w:val="NormalWeb"/>
        <w:shd w:val="clear" w:color="auto" w:fill="FFFFFF"/>
        <w:rPr>
          <w:b/>
          <w:bCs/>
          <w:sz w:val="28"/>
          <w:szCs w:val="30"/>
          <w:lang w:val="en-US"/>
        </w:rPr>
      </w:pPr>
      <w:r w:rsidRPr="005E7BF7">
        <w:rPr>
          <w:b/>
          <w:bCs/>
          <w:sz w:val="28"/>
          <w:szCs w:val="30"/>
          <w:lang w:val="en-US"/>
        </w:rPr>
        <w:t xml:space="preserve">Supplementary </w:t>
      </w:r>
      <w:r w:rsidR="00AA6F09" w:rsidRPr="005E7BF7">
        <w:rPr>
          <w:b/>
          <w:bCs/>
          <w:sz w:val="28"/>
          <w:szCs w:val="30"/>
          <w:lang w:val="en-US"/>
        </w:rPr>
        <w:t>Table</w:t>
      </w:r>
      <w:r w:rsidRPr="005E7BF7">
        <w:rPr>
          <w:b/>
          <w:bCs/>
          <w:sz w:val="28"/>
          <w:szCs w:val="30"/>
          <w:lang w:val="en-US"/>
        </w:rPr>
        <w:t xml:space="preserve"> </w:t>
      </w:r>
      <w:r w:rsidR="00AA6F09" w:rsidRPr="005E7BF7">
        <w:rPr>
          <w:b/>
          <w:bCs/>
          <w:sz w:val="28"/>
          <w:szCs w:val="30"/>
          <w:lang w:val="en-US"/>
        </w:rPr>
        <w:t>S</w:t>
      </w:r>
      <w:r w:rsidR="00E54980" w:rsidRPr="005E7BF7">
        <w:rPr>
          <w:b/>
          <w:bCs/>
          <w:sz w:val="28"/>
          <w:szCs w:val="30"/>
          <w:lang w:val="en-US"/>
        </w:rPr>
        <w:t>1</w:t>
      </w:r>
      <w:r w:rsidRPr="005E7BF7">
        <w:rPr>
          <w:b/>
          <w:bCs/>
          <w:sz w:val="28"/>
          <w:szCs w:val="30"/>
          <w:lang w:val="en-US"/>
        </w:rPr>
        <w:t>.</w:t>
      </w:r>
      <w:r w:rsidR="00E54980" w:rsidRPr="005E7BF7">
        <w:rPr>
          <w:b/>
          <w:bCs/>
          <w:sz w:val="28"/>
          <w:szCs w:val="30"/>
          <w:lang w:val="en-US"/>
        </w:rPr>
        <w:t xml:space="preserve"> Supplementary statistics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1589"/>
        <w:gridCol w:w="1335"/>
        <w:gridCol w:w="1349"/>
        <w:gridCol w:w="1518"/>
        <w:gridCol w:w="1346"/>
        <w:gridCol w:w="1359"/>
      </w:tblGrid>
      <w:tr w:rsidR="008F523D" w:rsidRPr="005E7BF7" w14:paraId="371DA351" w14:textId="77777777" w:rsidTr="00CF49E8">
        <w:tc>
          <w:tcPr>
            <w:tcW w:w="112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1FBFF3" w14:textId="183A051C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Figure</w:t>
            </w:r>
          </w:p>
        </w:tc>
        <w:tc>
          <w:tcPr>
            <w:tcW w:w="158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7139C07" w14:textId="3E572D2E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Parameter</w:t>
            </w:r>
          </w:p>
        </w:tc>
        <w:tc>
          <w:tcPr>
            <w:tcW w:w="133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558EB6" w14:textId="316D01D2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n</w:t>
            </w:r>
          </w:p>
        </w:tc>
        <w:tc>
          <w:tcPr>
            <w:tcW w:w="134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50B19C" w14:textId="4CCA4ACD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Test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1BA912E" w14:textId="2F4E5F77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Test statistics</w:t>
            </w:r>
          </w:p>
        </w:tc>
        <w:tc>
          <w:tcPr>
            <w:tcW w:w="134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D604D95" w14:textId="0ECA20FD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>p-value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28D05A0" w14:textId="476405EC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b/>
                <w:sz w:val="21"/>
                <w:szCs w:val="22"/>
                <w:lang w:val="en-US"/>
              </w:rPr>
              <w:t xml:space="preserve">Cohen’s </w:t>
            </w:r>
            <w:r w:rsidRPr="005E7BF7">
              <w:rPr>
                <w:rFonts w:ascii="Times New Roman" w:eastAsia="Times New Roman" w:hAnsi="Times New Roman" w:cs="Times New Roman"/>
                <w:b/>
                <w:i/>
                <w:sz w:val="21"/>
                <w:szCs w:val="22"/>
                <w:lang w:val="en-US"/>
              </w:rPr>
              <w:t>d</w:t>
            </w:r>
          </w:p>
        </w:tc>
      </w:tr>
      <w:tr w:rsidR="00F479BF" w:rsidRPr="005E7BF7" w14:paraId="5304DAF3" w14:textId="77777777" w:rsidTr="00CF49E8">
        <w:tc>
          <w:tcPr>
            <w:tcW w:w="112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70F2C40" w14:textId="10E36AD4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2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215436" w14:textId="39851D13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P1-%</w:t>
            </w:r>
          </w:p>
        </w:tc>
        <w:tc>
          <w:tcPr>
            <w:tcW w:w="1335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5A887F6" w14:textId="29A0ED84" w:rsidR="00F479BF" w:rsidRPr="005E7BF7" w:rsidRDefault="00F479BF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74DB62" w14:textId="5B8103DF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7111179" w14:textId="78A52509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(6)=7.018</w:t>
            </w:r>
          </w:p>
        </w:tc>
        <w:tc>
          <w:tcPr>
            <w:tcW w:w="134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4D824BF" w14:textId="737E1222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319</w:t>
            </w:r>
          </w:p>
        </w:tc>
        <w:tc>
          <w:tcPr>
            <w:tcW w:w="1359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306B2C4" w14:textId="77777777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8F523D" w:rsidRPr="005E7BF7" w14:paraId="0C299F62" w14:textId="77777777" w:rsidTr="00CF49E8">
        <w:tc>
          <w:tcPr>
            <w:tcW w:w="1126" w:type="dxa"/>
            <w:shd w:val="clear" w:color="auto" w:fill="F2F2F2" w:themeFill="background1" w:themeFillShade="F2"/>
            <w:vAlign w:val="center"/>
          </w:tcPr>
          <w:p w14:paraId="7C507CA2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  <w:vAlign w:val="center"/>
          </w:tcPr>
          <w:p w14:paraId="36CA4352" w14:textId="47C9C5BD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P2-%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08856CFF" w14:textId="1DC4BA1F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1B31BB4" w14:textId="7F7E7745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4F3A6A2F" w14:textId="50ABDF88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10.125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0F0863D9" w14:textId="08C011A4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2</w:t>
            </w:r>
          </w:p>
        </w:tc>
        <w:tc>
          <w:tcPr>
            <w:tcW w:w="1359" w:type="dxa"/>
            <w:shd w:val="clear" w:color="auto" w:fill="F2F2F2" w:themeFill="background1" w:themeFillShade="F2"/>
            <w:vAlign w:val="center"/>
          </w:tcPr>
          <w:p w14:paraId="4FEB2CFC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8F523D" w:rsidRPr="005E7BF7" w14:paraId="1E850BD0" w14:textId="77777777" w:rsidTr="00CF49E8">
        <w:tc>
          <w:tcPr>
            <w:tcW w:w="1126" w:type="dxa"/>
            <w:shd w:val="clear" w:color="auto" w:fill="F2F2F2" w:themeFill="background1" w:themeFillShade="F2"/>
            <w:vAlign w:val="center"/>
          </w:tcPr>
          <w:p w14:paraId="33D4324B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  <w:vAlign w:val="center"/>
          </w:tcPr>
          <w:p w14:paraId="6E9A29DB" w14:textId="21512641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P3-%</w:t>
            </w:r>
          </w:p>
        </w:tc>
        <w:tc>
          <w:tcPr>
            <w:tcW w:w="1335" w:type="dxa"/>
            <w:shd w:val="clear" w:color="auto" w:fill="F2F2F2" w:themeFill="background1" w:themeFillShade="F2"/>
            <w:vAlign w:val="center"/>
          </w:tcPr>
          <w:p w14:paraId="2B44A2C2" w14:textId="1F24F096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324AB0C" w14:textId="406AD218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shd w:val="clear" w:color="auto" w:fill="F2F2F2" w:themeFill="background1" w:themeFillShade="F2"/>
            <w:vAlign w:val="center"/>
          </w:tcPr>
          <w:p w14:paraId="30C2922C" w14:textId="662EA7D2" w:rsidR="008F523D" w:rsidRPr="005E7BF7" w:rsidRDefault="008F523D" w:rsidP="008F523D">
            <w:pPr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17.047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336E7F46" w14:textId="770EE13A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9</w:t>
            </w:r>
          </w:p>
        </w:tc>
        <w:tc>
          <w:tcPr>
            <w:tcW w:w="1359" w:type="dxa"/>
            <w:shd w:val="clear" w:color="auto" w:fill="F2F2F2" w:themeFill="background1" w:themeFillShade="F2"/>
            <w:vAlign w:val="center"/>
          </w:tcPr>
          <w:p w14:paraId="31157061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F479BF" w:rsidRPr="005E7BF7" w14:paraId="3A9591B0" w14:textId="77777777" w:rsidTr="008F523D">
        <w:tc>
          <w:tcPr>
            <w:tcW w:w="1126" w:type="dxa"/>
            <w:vAlign w:val="center"/>
          </w:tcPr>
          <w:p w14:paraId="7122E47B" w14:textId="77777777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62A42C2E" w14:textId="77777777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vAlign w:val="center"/>
          </w:tcPr>
          <w:p w14:paraId="4F3FD752" w14:textId="77777777" w:rsidR="00F479BF" w:rsidRPr="005E7BF7" w:rsidRDefault="00F479BF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5F34533B" w14:textId="5F8E70E4" w:rsidR="00F479BF" w:rsidRPr="005E7BF7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vAlign w:val="center"/>
          </w:tcPr>
          <w:p w14:paraId="6D31128D" w14:textId="6790346B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amphetamine</w:t>
            </w:r>
          </w:p>
          <w:p w14:paraId="66BC7A13" w14:textId="660C5159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1.400</w:t>
            </w:r>
          </w:p>
          <w:p w14:paraId="28809CB3" w14:textId="77777777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483CD959" w14:textId="2237E489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 0.025</w:t>
            </w:r>
          </w:p>
          <w:p w14:paraId="63B44CFD" w14:textId="36990C10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="000857D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–1.133</w:t>
            </w:r>
          </w:p>
          <w:p w14:paraId="6078E8C0" w14:textId="77777777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48DCC3D5" w14:textId="55471251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 0.1</w:t>
            </w:r>
          </w:p>
          <w:p w14:paraId="0A4A35FC" w14:textId="239A4707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733</w:t>
            </w:r>
          </w:p>
          <w:p w14:paraId="4B6A7E78" w14:textId="77777777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5261762C" w14:textId="22969042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 0.2</w:t>
            </w:r>
          </w:p>
          <w:p w14:paraId="0C557FBB" w14:textId="19B392D1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400</w:t>
            </w:r>
          </w:p>
          <w:p w14:paraId="042CBAB8" w14:textId="77777777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A5D61AB" w14:textId="0528FDDC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 0.4</w:t>
            </w:r>
          </w:p>
          <w:p w14:paraId="2AAA2BF8" w14:textId="00C1DDDD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1.300</w:t>
            </w:r>
          </w:p>
          <w:p w14:paraId="3BF9A7A0" w14:textId="77777777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329D2C2" w14:textId="109F9826" w:rsidR="00F479BF" w:rsidRPr="007B4908" w:rsidRDefault="00F479BF" w:rsidP="00F479B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25CN-NBOH</w:t>
            </w:r>
          </w:p>
          <w:p w14:paraId="268753B0" w14:textId="12140601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0.067</w:t>
            </w:r>
          </w:p>
          <w:p w14:paraId="2536FC9A" w14:textId="4985682D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1DFA6416" w14:textId="520D44B7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</w:t>
            </w:r>
            <w:r w:rsidR="00570167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0.025</w:t>
            </w:r>
          </w:p>
          <w:p w14:paraId="7555D752" w14:textId="61E3FB9F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533</w:t>
            </w:r>
          </w:p>
          <w:p w14:paraId="799CA5B3" w14:textId="098DAC55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1B18E65D" w14:textId="738A0D7D" w:rsidR="000857DD" w:rsidRPr="007B4908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</w:t>
            </w:r>
            <w:r w:rsidR="008F523D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LSD 0.4</w:t>
            </w:r>
          </w:p>
          <w:p w14:paraId="7569F498" w14:textId="498DF774" w:rsidR="000857DD" w:rsidRPr="005E7BF7" w:rsidRDefault="000857DD" w:rsidP="000857D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2.700</w:t>
            </w:r>
          </w:p>
        </w:tc>
        <w:tc>
          <w:tcPr>
            <w:tcW w:w="1346" w:type="dxa"/>
            <w:vAlign w:val="center"/>
          </w:tcPr>
          <w:p w14:paraId="1D4D31FE" w14:textId="25BD8AB4" w:rsidR="00F479BF" w:rsidRPr="005E7BF7" w:rsidRDefault="00F479BF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16BEC01C" w14:textId="4E491296" w:rsidR="00F479BF" w:rsidRPr="005E7BF7" w:rsidRDefault="00F479BF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45AF076" w14:textId="0FC7D542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F239C64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9EE6B34" w14:textId="77777777" w:rsidR="00F479BF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317D5BD0" w14:textId="24338371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7465B18" w14:textId="112187C8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7A77C38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9E2ADBA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199C97EF" w14:textId="1F55711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3FFFC2" w14:textId="3B436894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40FCAF6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1C54709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8AEBCCE" w14:textId="0CEA0701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BB0005E" w14:textId="4A0AC760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A8F94AE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1B883F1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3D17872D" w14:textId="114792C8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42E46F1" w14:textId="7E644B3D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8A74C22" w14:textId="2E7B515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BEC3180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D1D71B2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7062F115" w14:textId="653CF08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DE3CDBE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FBEDFA8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9199F4B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28</w:t>
            </w:r>
          </w:p>
          <w:p w14:paraId="539C339E" w14:textId="3875545E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8327D48" w14:textId="13FCF28C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9F1B1F5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CD95637" w14:textId="08FF8975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3</w:t>
            </w:r>
          </w:p>
        </w:tc>
        <w:tc>
          <w:tcPr>
            <w:tcW w:w="1359" w:type="dxa"/>
            <w:vAlign w:val="center"/>
          </w:tcPr>
          <w:p w14:paraId="4D9DECBB" w14:textId="3E8F8E36" w:rsidR="00F479BF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53</w:t>
            </w:r>
          </w:p>
          <w:p w14:paraId="17EB41C5" w14:textId="5BAB723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B48EF7C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4FB453F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413EA8B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42</w:t>
            </w:r>
          </w:p>
          <w:p w14:paraId="328ED06D" w14:textId="18184389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5E3B04A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24685C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903104E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27</w:t>
            </w:r>
          </w:p>
          <w:p w14:paraId="3E06CC8B" w14:textId="3AEEF8B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CC7C191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F32F15B" w14:textId="3839B485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0451C09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5</w:t>
            </w:r>
          </w:p>
          <w:p w14:paraId="0DF381BB" w14:textId="1659D00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E8DD224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8164F91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8C2042E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49</w:t>
            </w:r>
          </w:p>
          <w:p w14:paraId="59F04FB4" w14:textId="71C37AC1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349297C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B0E5509" w14:textId="3F33CC7F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1390B8A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08E23EE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3</w:t>
            </w:r>
          </w:p>
          <w:p w14:paraId="268546EA" w14:textId="58C95F20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05329D0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1E059D3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276D3B4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4</w:t>
            </w:r>
          </w:p>
          <w:p w14:paraId="5AAF5B8C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F3F283B" w14:textId="5177EC93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0BB9F58" w14:textId="77777777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8CD6482" w14:textId="03973A7D" w:rsidR="000857DD" w:rsidRPr="005E7BF7" w:rsidRDefault="000857D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13</w:t>
            </w:r>
          </w:p>
        </w:tc>
      </w:tr>
      <w:tr w:rsidR="008F523D" w:rsidRPr="005E7BF7" w14:paraId="31843F11" w14:textId="77777777" w:rsidTr="00CF49E8">
        <w:tc>
          <w:tcPr>
            <w:tcW w:w="1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2EB33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5CA55" w14:textId="07D2FADE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P4-%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011AC" w14:textId="672E5C3E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2B173" w14:textId="3F2B8038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E6AEE" w14:textId="3AE6BBC5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6.38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92AB7" w14:textId="19A83A0E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38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88ADF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8F523D" w:rsidRPr="005E7BF7" w14:paraId="6830BCF4" w14:textId="77777777" w:rsidTr="00CF49E8">
        <w:tc>
          <w:tcPr>
            <w:tcW w:w="1126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742F8A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509C19" w14:textId="7EE4064D" w:rsidR="008F523D" w:rsidRPr="005E7BF7" w:rsidRDefault="005E7BF7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avorable</w:t>
            </w:r>
            <w:r w:rsidR="008F523D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-%</w:t>
            </w:r>
          </w:p>
        </w:tc>
        <w:tc>
          <w:tcPr>
            <w:tcW w:w="1335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813230" w14:textId="7895A7BD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B6F43BD" w14:textId="6CD33E7A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867D82" w14:textId="4E0943CF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11.190</w:t>
            </w:r>
          </w:p>
        </w:tc>
        <w:tc>
          <w:tcPr>
            <w:tcW w:w="1346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089A184" w14:textId="225C46DB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83</w:t>
            </w:r>
          </w:p>
        </w:tc>
        <w:tc>
          <w:tcPr>
            <w:tcW w:w="1359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B06351E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8F523D" w:rsidRPr="005E7BF7" w14:paraId="51A57E30" w14:textId="77777777" w:rsidTr="00CF49E8"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DBCA0" w14:textId="364B9A5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3</w:t>
            </w:r>
          </w:p>
        </w:tc>
        <w:tc>
          <w:tcPr>
            <w:tcW w:w="158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A13C0" w14:textId="66E10792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Total trials</w:t>
            </w:r>
          </w:p>
        </w:tc>
        <w:tc>
          <w:tcPr>
            <w:tcW w:w="1335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648D7B" w14:textId="2050E91C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494A1" w14:textId="46F06A09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6C25F" w14:textId="359DA3EE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17.682</w:t>
            </w:r>
          </w:p>
        </w:tc>
        <w:tc>
          <w:tcPr>
            <w:tcW w:w="134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BA735" w14:textId="63DEDB62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7</w:t>
            </w:r>
          </w:p>
        </w:tc>
        <w:tc>
          <w:tcPr>
            <w:tcW w:w="135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A56EC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8F523D" w:rsidRPr="005E7BF7" w14:paraId="0D3FA0AB" w14:textId="77777777" w:rsidTr="008F523D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7FC7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AF4A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173FE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B7D0A" w14:textId="5B66BF93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17BB3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amphetamine</w:t>
            </w:r>
          </w:p>
          <w:p w14:paraId="29B34FA8" w14:textId="259BBCAF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267</w:t>
            </w:r>
          </w:p>
          <w:p w14:paraId="5F03A5DD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9FEF437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025</w:t>
            </w:r>
          </w:p>
          <w:p w14:paraId="34EBAF28" w14:textId="05E30294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.467</w:t>
            </w:r>
          </w:p>
          <w:p w14:paraId="50AB6ED1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5BC7273C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1</w:t>
            </w:r>
          </w:p>
          <w:p w14:paraId="02390470" w14:textId="0CBB2AD3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lastRenderedPageBreak/>
              <w:t>z=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733</w:t>
            </w:r>
          </w:p>
          <w:p w14:paraId="606BF5C8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8C0E33C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2</w:t>
            </w:r>
          </w:p>
          <w:p w14:paraId="08ED89C7" w14:textId="050C3AF5" w:rsidR="000A5C76" w:rsidRPr="007B4908" w:rsidRDefault="008F523D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4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33</w:t>
            </w:r>
          </w:p>
          <w:p w14:paraId="7155B3EC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FE45C17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4</w:t>
            </w:r>
          </w:p>
          <w:p w14:paraId="76ADEC31" w14:textId="64428286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.167</w:t>
            </w:r>
          </w:p>
          <w:p w14:paraId="094B0E2A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1F6B0633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25CN-NBOH</w:t>
            </w:r>
          </w:p>
          <w:p w14:paraId="67D99B0E" w14:textId="18FD239C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="000A5C76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.033</w:t>
            </w:r>
          </w:p>
          <w:p w14:paraId="221E61B2" w14:textId="77777777" w:rsidR="008F523D" w:rsidRPr="007B4908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0296BBF0" w14:textId="450B0009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amphetamine vs. LSD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 xml:space="preserve"> </w:t>
            </w: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2</w:t>
            </w:r>
          </w:p>
          <w:p w14:paraId="6BB4AA98" w14:textId="0120BB8C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2.</w:t>
            </w:r>
            <w:r w:rsidR="000A5C76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700</w:t>
            </w:r>
          </w:p>
          <w:p w14:paraId="7AE8B116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43D4" w14:textId="590C578D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lastRenderedPageBreak/>
              <w:t>0.085</w:t>
            </w:r>
          </w:p>
          <w:p w14:paraId="77950E2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C4BFA68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9D22957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E88EC57" w14:textId="79A70144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35DF714A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809F9C0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1BF1ABC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B716BEC" w14:textId="3467DF88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588</w:t>
            </w:r>
          </w:p>
          <w:p w14:paraId="79461D77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1E54B4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484BB2E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30DA0E4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CE201C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56A020F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EDDD516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F448C73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3CD015B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AB9B0FC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0C7A4D6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60B9829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5D91E74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257245DF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BEF4E0F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6926B52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A2BE26A" w14:textId="6739B640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3</w:t>
            </w:r>
          </w:p>
          <w:p w14:paraId="4BDE8BA2" w14:textId="6159F561" w:rsidR="000A5C76" w:rsidRPr="005E7BF7" w:rsidRDefault="000A5C76" w:rsidP="00570167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8E38" w14:textId="155146A3" w:rsidR="000A5C76" w:rsidRPr="005E7BF7" w:rsidRDefault="00570167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lastRenderedPageBreak/>
              <w:t>0.91</w:t>
            </w:r>
          </w:p>
          <w:p w14:paraId="6131B828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B72D11D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ECD25AC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F2AECAE" w14:textId="71147410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556</w:t>
            </w:r>
          </w:p>
          <w:p w14:paraId="5CC6CE10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1DC2995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63416F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760DEEA" w14:textId="5AD475D4" w:rsidR="000A5C76" w:rsidRPr="005E7BF7" w:rsidRDefault="00570167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68</w:t>
            </w:r>
          </w:p>
          <w:p w14:paraId="7A5475CB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537F532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EC629CD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33E5E83" w14:textId="1321428A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6</w:t>
            </w:r>
          </w:p>
          <w:p w14:paraId="7ABC948A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F9B60E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6E05D32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8642F9E" w14:textId="3D756AD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4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4</w:t>
            </w:r>
          </w:p>
          <w:p w14:paraId="56837BF7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D379C15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96B93F1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F1754E0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D1FE46C" w14:textId="5BC86A4F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38</w:t>
            </w:r>
          </w:p>
          <w:p w14:paraId="2B8AF547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CF069CE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E17C279" w14:textId="77777777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08C9676" w14:textId="175379C6" w:rsidR="000A5C76" w:rsidRPr="005E7BF7" w:rsidRDefault="000A5C76" w:rsidP="000A5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</w:t>
            </w:r>
            <w:r w:rsidR="00570167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3</w:t>
            </w:r>
          </w:p>
          <w:p w14:paraId="339F9C65" w14:textId="77777777" w:rsidR="008F523D" w:rsidRPr="005E7BF7" w:rsidRDefault="008F523D" w:rsidP="008F523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570167" w:rsidRPr="005E7BF7" w14:paraId="085E4940" w14:textId="77777777" w:rsidTr="00CF49E8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AAB12" w14:textId="77777777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1D15E" w14:textId="180E14CA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Correct-%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9D87D" w14:textId="5FBA5900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32F58" w14:textId="0AF532F7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C073B" w14:textId="0BD3B521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34.88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E281F" w14:textId="713B9D85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5DDE3" w14:textId="77777777" w:rsidR="00570167" w:rsidRPr="005E7BF7" w:rsidRDefault="00570167" w:rsidP="005701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794440" w:rsidRPr="005E7BF7" w14:paraId="5E519984" w14:textId="77777777" w:rsidTr="008F523D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27C4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4DF1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D1D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32C3" w14:textId="65F4A8B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0EE4E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amphetamine</w:t>
            </w:r>
          </w:p>
          <w:p w14:paraId="19F2ED85" w14:textId="11F3A000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467</w:t>
            </w:r>
          </w:p>
          <w:p w14:paraId="178ED039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5CD6EA6E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025</w:t>
            </w:r>
          </w:p>
          <w:p w14:paraId="3BEC61FE" w14:textId="253F3990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467</w:t>
            </w:r>
          </w:p>
          <w:p w14:paraId="7678138E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79316F5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1</w:t>
            </w:r>
          </w:p>
          <w:p w14:paraId="60E4B641" w14:textId="780EE928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033</w:t>
            </w:r>
          </w:p>
          <w:p w14:paraId="4130C231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06969ED5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2</w:t>
            </w:r>
          </w:p>
          <w:p w14:paraId="5B57FA5D" w14:textId="74B21E6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667</w:t>
            </w:r>
          </w:p>
          <w:p w14:paraId="592CA956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1692322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4</w:t>
            </w:r>
          </w:p>
          <w:p w14:paraId="59758F7D" w14:textId="5A2FE698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0.033</w:t>
            </w:r>
          </w:p>
          <w:p w14:paraId="0E0E9AD6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156B0D9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25CN-NBOH</w:t>
            </w:r>
          </w:p>
          <w:p w14:paraId="55CB5C02" w14:textId="05023DCB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2.033</w:t>
            </w:r>
          </w:p>
          <w:p w14:paraId="75959722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06D3EE76" w14:textId="62120C73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025</w:t>
            </w:r>
          </w:p>
          <w:p w14:paraId="0B6FE921" w14:textId="1F8178FB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933</w:t>
            </w:r>
          </w:p>
          <w:p w14:paraId="1129842B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00C0186D" w14:textId="49C8B72F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1</w:t>
            </w:r>
          </w:p>
          <w:p w14:paraId="6475C6EA" w14:textId="0D5646E8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500</w:t>
            </w:r>
          </w:p>
          <w:p w14:paraId="661C7C43" w14:textId="77777777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DD7F951" w14:textId="0AEBF195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2</w:t>
            </w:r>
          </w:p>
          <w:p w14:paraId="1184969C" w14:textId="5C3A6D89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3.133</w:t>
            </w:r>
          </w:p>
          <w:p w14:paraId="10A6FA2E" w14:textId="70D86F94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3C324D6" w14:textId="34285905" w:rsidR="00794440" w:rsidRPr="007B4908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lastRenderedPageBreak/>
              <w:t>amphetamine vs. LSD 0.4</w:t>
            </w:r>
          </w:p>
          <w:p w14:paraId="50691CE1" w14:textId="76FE8156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2.433</w:t>
            </w:r>
          </w:p>
          <w:p w14:paraId="3A3D7BC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4420CB" w14:textId="36682F36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amphetamine vs. 25CN-NBOH</w:t>
            </w:r>
          </w:p>
          <w:p w14:paraId="5DFB5260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–4.500</w:t>
            </w:r>
          </w:p>
          <w:p w14:paraId="77495BFF" w14:textId="773C43A0" w:rsidR="00631FF6" w:rsidRPr="005E7BF7" w:rsidRDefault="00631FF6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637E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1249552" w14:textId="75D891DB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37</w:t>
            </w:r>
          </w:p>
          <w:p w14:paraId="13812F47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DFF6B04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AB9697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60F10F5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2B0A58FA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7043DB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8C09FF4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0C4FA87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588</w:t>
            </w:r>
          </w:p>
          <w:p w14:paraId="7FCBF14B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DF4CBC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33B2D3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041BA1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48C1564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D1D506F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8A3612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ED30329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302D2E9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061F41B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F3BF57B" w14:textId="77777777" w:rsidR="00794440" w:rsidRPr="005E7BF7" w:rsidRDefault="00794440" w:rsidP="00794440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A454FE4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016C05D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3DE5DC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4C0FC75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A9656C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AA1CF1D" w14:textId="67956D7E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4</w:t>
            </w:r>
          </w:p>
          <w:p w14:paraId="192EBFA2" w14:textId="317A7B86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2E19D12" w14:textId="1AEEA370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000CD16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271E3F9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5E0C4F9" w14:textId="248C38F5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32</w:t>
            </w:r>
          </w:p>
          <w:p w14:paraId="43FB71FC" w14:textId="3A6CA01E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4477ECE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B72F39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D683E0C" w14:textId="5643A08C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1</w:t>
            </w:r>
          </w:p>
          <w:p w14:paraId="5656C3FD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C2BA02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C5BE530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54FA05C" w14:textId="70AB07EC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43</w:t>
            </w:r>
          </w:p>
          <w:p w14:paraId="6CEB2F63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649D2BA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E3EB447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45B3AE6" w14:textId="4925E7E9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B52B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4E2F649" w14:textId="7548FEF1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1</w:t>
            </w:r>
          </w:p>
          <w:p w14:paraId="620F02D1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4EC03E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5DEDE3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77BEFD0" w14:textId="383FA65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7</w:t>
            </w:r>
          </w:p>
          <w:p w14:paraId="28ABC9F1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16EF20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848ABD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6F5767B" w14:textId="2DC5F4AB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</w:t>
            </w:r>
          </w:p>
          <w:p w14:paraId="61CF0DA5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F4B5F49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993666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6CBA8E6" w14:textId="36C53CAA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25</w:t>
            </w:r>
          </w:p>
          <w:p w14:paraId="5E1B5D97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AE2421F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50F780E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D7D6DEE" w14:textId="0F64C54A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</w:t>
            </w:r>
          </w:p>
          <w:p w14:paraId="3FEF09D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0588645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F23DBC2" w14:textId="77777777" w:rsidR="00794440" w:rsidRPr="005E7BF7" w:rsidRDefault="00794440" w:rsidP="00794440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DB28162" w14:textId="08200330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8</w:t>
            </w:r>
          </w:p>
          <w:p w14:paraId="541A799F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6B8AD9E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5E94C9B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22CB7B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890C66B" w14:textId="6FD74F9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27</w:t>
            </w:r>
          </w:p>
          <w:p w14:paraId="5518AFAA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F1800D3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6E45FFD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24355BC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C3CEB8F" w14:textId="3981D17E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3</w:t>
            </w:r>
          </w:p>
          <w:p w14:paraId="382593C2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4A245E8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0609340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3FDBA0C" w14:textId="60778A93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39</w:t>
            </w:r>
          </w:p>
          <w:p w14:paraId="37D70FE3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08953C7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F5FCABE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8F19F82" w14:textId="31C1FA83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99</w:t>
            </w:r>
          </w:p>
          <w:p w14:paraId="488118D1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BA1D48F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A642221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AEF6DBC" w14:textId="150F7DAF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2.88</w:t>
            </w:r>
          </w:p>
        </w:tc>
      </w:tr>
      <w:tr w:rsidR="00794440" w:rsidRPr="005E7BF7" w14:paraId="35F61F2F" w14:textId="77777777" w:rsidTr="00CF49E8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258C9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84F954" w14:textId="4E9E3D1A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Premature-%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DCAFB" w14:textId="51CAD141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0D341" w14:textId="6CCA8845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F536CF" w14:textId="33E7CF90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36</w:t>
            </w:r>
            <w:r w:rsidR="00631FF6"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.82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48701" w14:textId="53334873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C091B" w14:textId="77777777" w:rsidR="00794440" w:rsidRPr="005E7BF7" w:rsidRDefault="00794440" w:rsidP="00794440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631FF6" w:rsidRPr="005E7BF7" w14:paraId="55D33279" w14:textId="77777777" w:rsidTr="008F523D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C887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AAF8B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D52CC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E13C7" w14:textId="4B362040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F825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amphetamine</w:t>
            </w:r>
          </w:p>
          <w:p w14:paraId="0A46A18D" w14:textId="024F8256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3.900</w:t>
            </w:r>
          </w:p>
          <w:p w14:paraId="52B0464F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4F86255B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025</w:t>
            </w:r>
          </w:p>
          <w:p w14:paraId="6853FA09" w14:textId="028DE0C5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0.333</w:t>
            </w:r>
          </w:p>
          <w:p w14:paraId="78AC0D46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B8626BE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1</w:t>
            </w:r>
          </w:p>
          <w:p w14:paraId="64895203" w14:textId="548CA8DE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033</w:t>
            </w:r>
          </w:p>
          <w:p w14:paraId="031C3B33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D17BB89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2</w:t>
            </w:r>
          </w:p>
          <w:p w14:paraId="428276D3" w14:textId="7522651B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1.133</w:t>
            </w:r>
          </w:p>
          <w:p w14:paraId="22155765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7C66FE5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4</w:t>
            </w:r>
          </w:p>
          <w:p w14:paraId="02BF727F" w14:textId="4D0CD08E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700</w:t>
            </w:r>
          </w:p>
          <w:p w14:paraId="05981E80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37D6B5FF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25CN-NBOH</w:t>
            </w:r>
          </w:p>
          <w:p w14:paraId="4310C986" w14:textId="0D6C8ACF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2.267</w:t>
            </w:r>
          </w:p>
          <w:p w14:paraId="2C323C65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1E43AC36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025</w:t>
            </w:r>
          </w:p>
          <w:p w14:paraId="25324BF7" w14:textId="28100859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3.567</w:t>
            </w:r>
          </w:p>
          <w:p w14:paraId="15990CFD" w14:textId="77777777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B93F99D" w14:textId="04BB162C" w:rsidR="00631FF6" w:rsidRPr="007B4908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2</w:t>
            </w:r>
          </w:p>
          <w:p w14:paraId="05646325" w14:textId="4A9B8A9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2.767</w:t>
            </w:r>
          </w:p>
          <w:p w14:paraId="7E59B7EB" w14:textId="16D1B04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BF8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4952281" w14:textId="79B3606A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  <w:p w14:paraId="58596C9A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9A8438E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734A934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A4C0B3A" w14:textId="62EA4E55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62579A04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5BC8583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C5AC84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1C350C0" w14:textId="1C39F46E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209</w:t>
            </w:r>
          </w:p>
          <w:p w14:paraId="3CFD8541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4EDEE99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6E74837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1CA1749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00EC12EE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B9EEBE8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ACD0D02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778D021" w14:textId="2385F68F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3</w:t>
            </w:r>
          </w:p>
          <w:p w14:paraId="00D569FE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64FED3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34D57AB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928E891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16ECFAA" w14:textId="4F75C9F2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85</w:t>
            </w:r>
          </w:p>
          <w:p w14:paraId="196D52B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590FDE5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189E1C9" w14:textId="77777777" w:rsidR="00631FF6" w:rsidRPr="005E7BF7" w:rsidRDefault="00631FF6" w:rsidP="00631FF6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111D9D8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  <w:p w14:paraId="7D86F06D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D1840B5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4A787E2" w14:textId="48D3CC84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059AEBC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2F1B1AC" w14:textId="4F9A9E2F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7E3A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5805481" w14:textId="479B9140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2.03</w:t>
            </w:r>
          </w:p>
          <w:p w14:paraId="5736C61C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B5AF3B7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B44A1A1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2F95191" w14:textId="784224F4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2</w:t>
            </w:r>
          </w:p>
          <w:p w14:paraId="21BAE45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9D7C8EF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6444A0D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4D9844E" w14:textId="291274FB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80</w:t>
            </w:r>
          </w:p>
          <w:p w14:paraId="27B564ED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4EDA199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B5D720D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AED4626" w14:textId="504CD92B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42</w:t>
            </w:r>
          </w:p>
          <w:p w14:paraId="6BA8E915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A02BD32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620F6A9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9A3A6E2" w14:textId="66022B9D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13</w:t>
            </w:r>
          </w:p>
          <w:p w14:paraId="3645FEC0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64ACCA4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E996E97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F348DD8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E325C07" w14:textId="139575F8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91</w:t>
            </w:r>
          </w:p>
          <w:p w14:paraId="1D015A1A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7EA5E1A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528F04C" w14:textId="77777777" w:rsidR="00631FF6" w:rsidRPr="005E7BF7" w:rsidRDefault="00631FF6" w:rsidP="00631FF6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E97802F" w14:textId="0C64B86F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72</w:t>
            </w:r>
          </w:p>
          <w:p w14:paraId="351D461E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F17CBD5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EF3898B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FF040D6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3A04B4" w14:textId="5AB71D1E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17</w:t>
            </w:r>
          </w:p>
        </w:tc>
      </w:tr>
      <w:tr w:rsidR="00631FF6" w:rsidRPr="005E7BF7" w14:paraId="3E9B52F0" w14:textId="77777777" w:rsidTr="00CF49E8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437EE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2757C" w14:textId="28BB106C" w:rsidR="00631FF6" w:rsidRPr="005E7BF7" w:rsidRDefault="00375C1C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Omission</w:t>
            </w:r>
            <w:r w:rsidR="00631FF6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-%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1EF95" w14:textId="52ECBA8C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5 mic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129A8" w14:textId="5EBD7E86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7D5B2" w14:textId="671206F1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(6)=</w:t>
            </w:r>
            <w:r w:rsidR="00375C1C"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39.94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DC1F8" w14:textId="2760DFA6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6F254" w14:textId="77777777" w:rsidR="00631FF6" w:rsidRPr="005E7BF7" w:rsidRDefault="00631FF6" w:rsidP="00631FF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375C1C" w:rsidRPr="005E7BF7" w14:paraId="64B74169" w14:textId="77777777" w:rsidTr="00CF49E8">
        <w:trPr>
          <w:trHeight w:val="77"/>
        </w:trPr>
        <w:tc>
          <w:tcPr>
            <w:tcW w:w="11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C99388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2DBA26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4B134D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306676" w14:textId="6D2DE3C6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880636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amphetamine</w:t>
            </w:r>
          </w:p>
          <w:p w14:paraId="41631305" w14:textId="1BE1EF71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3.800</w:t>
            </w:r>
          </w:p>
          <w:p w14:paraId="10DD72A6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1A83F6E4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025</w:t>
            </w:r>
          </w:p>
          <w:p w14:paraId="53A33F3A" w14:textId="3979425D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softHyphen/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softHyphen/>
              <w:t>–0.333</w:t>
            </w:r>
          </w:p>
          <w:p w14:paraId="38BD68F7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55709DDA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1</w:t>
            </w:r>
          </w:p>
          <w:p w14:paraId="5C649108" w14:textId="348B3CB5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2.200</w:t>
            </w:r>
          </w:p>
          <w:p w14:paraId="191CBBC5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E5C4290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lastRenderedPageBreak/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2</w:t>
            </w:r>
          </w:p>
          <w:p w14:paraId="347291E3" w14:textId="4591305A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0.933</w:t>
            </w:r>
          </w:p>
          <w:p w14:paraId="2A5389CF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1DA8398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LSD 0.4</w:t>
            </w:r>
          </w:p>
          <w:p w14:paraId="16F73D4E" w14:textId="7D7DB30F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2.667</w:t>
            </w:r>
          </w:p>
          <w:p w14:paraId="25F7A012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27C49800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25CN-NBOH</w:t>
            </w:r>
          </w:p>
          <w:p w14:paraId="3C07FA16" w14:textId="48652516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0.000</w:t>
            </w:r>
          </w:p>
          <w:p w14:paraId="1911FFC7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28E2A57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LSD 0.025</w:t>
            </w:r>
          </w:p>
          <w:p w14:paraId="02FB3C87" w14:textId="033EDE25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–3.467</w:t>
            </w:r>
          </w:p>
          <w:p w14:paraId="7B4DB040" w14:textId="77777777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6E6F83B5" w14:textId="5F791EC5" w:rsidR="00375C1C" w:rsidRPr="007B4908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amphetamine vs. 25CN-NBOH</w:t>
            </w:r>
          </w:p>
          <w:p w14:paraId="6ED78F83" w14:textId="45669937" w:rsidR="00375C1C" w:rsidRPr="005E7BF7" w:rsidRDefault="00375C1C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z=3.467</w:t>
            </w:r>
          </w:p>
        </w:tc>
        <w:tc>
          <w:tcPr>
            <w:tcW w:w="13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B4A05C" w14:textId="77777777" w:rsidR="00375C1C" w:rsidRPr="005E7BF7" w:rsidRDefault="00375C1C" w:rsidP="00375C1C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D78AD75" w14:textId="4149BFD5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</w:t>
            </w:r>
          </w:p>
          <w:p w14:paraId="19A34FA4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93311BC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73C13E5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6D3ED51" w14:textId="6CC829CE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4B440DF3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CD7EEBC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2EE5266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BDC046C" w14:textId="62B1972C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11</w:t>
            </w:r>
          </w:p>
          <w:p w14:paraId="62A27641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D9F7F59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AE523B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3990286" w14:textId="747E9EAF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200281A2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B33EB1C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1CF610C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BCAD4F5" w14:textId="2A648A75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15</w:t>
            </w:r>
          </w:p>
          <w:p w14:paraId="2F58C5C6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BA7FFB0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708FD11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EE17860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AD3D6D1" w14:textId="47C179FB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00</w:t>
            </w:r>
          </w:p>
          <w:p w14:paraId="4BE4BE88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16E4080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DAD20DB" w14:textId="77777777" w:rsidR="00375C1C" w:rsidRPr="005E7BF7" w:rsidRDefault="00375C1C" w:rsidP="00375C1C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5D2276F" w14:textId="4FC85050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</w:t>
            </w:r>
          </w:p>
          <w:p w14:paraId="3A3F97C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4AF8271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C2C0344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F8615DA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EA97BD7" w14:textId="7053BF09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</w:t>
            </w:r>
          </w:p>
        </w:tc>
        <w:tc>
          <w:tcPr>
            <w:tcW w:w="13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5FD74FF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77E5FA3" w14:textId="074CFEC3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93</w:t>
            </w:r>
          </w:p>
          <w:p w14:paraId="6627B393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C20F38F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72C70AB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EEB210B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12</w:t>
            </w:r>
          </w:p>
          <w:p w14:paraId="5D5F836D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441E409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ED5F546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12F6D9F" w14:textId="42B3C8CB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88</w:t>
            </w:r>
          </w:p>
          <w:p w14:paraId="238D5BE2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10AAEE5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1E426BD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8AEE631" w14:textId="0C7A1E4B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35</w:t>
            </w:r>
          </w:p>
          <w:p w14:paraId="68C1E0B8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0D6DF43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E40072B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9600A4F" w14:textId="544EE23A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15</w:t>
            </w:r>
          </w:p>
          <w:p w14:paraId="7478651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49CC29C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86CB20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CF7A458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36894F8" w14:textId="384B2669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</w:t>
            </w:r>
          </w:p>
          <w:p w14:paraId="5E27AF21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376784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2F210B7" w14:textId="77777777" w:rsidR="00375C1C" w:rsidRPr="005E7BF7" w:rsidRDefault="00375C1C" w:rsidP="00375C1C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B782826" w14:textId="3DB9413B" w:rsidR="00375C1C" w:rsidRPr="005E7BF7" w:rsidRDefault="00CB7ED5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64</w:t>
            </w:r>
          </w:p>
          <w:p w14:paraId="4BA93AA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363D0F3C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F7E4B75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B21BF78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700CCA3" w14:textId="64C17623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.</w:t>
            </w:r>
            <w:r w:rsidR="00CB7ED5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64</w:t>
            </w:r>
          </w:p>
        </w:tc>
      </w:tr>
      <w:tr w:rsidR="00375C1C" w:rsidRPr="005E7BF7" w14:paraId="3CBC6E07" w14:textId="77777777" w:rsidTr="00CF49E8"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5946A" w14:textId="0C10ACC0" w:rsidR="00375C1C" w:rsidRPr="005E7BF7" w:rsidRDefault="00CB7ED5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lastRenderedPageBreak/>
              <w:t>4</w:t>
            </w:r>
          </w:p>
        </w:tc>
        <w:tc>
          <w:tcPr>
            <w:tcW w:w="158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B696C" w14:textId="01CB3A06" w:rsidR="00375C1C" w:rsidRPr="005E7BF7" w:rsidRDefault="00CB7ED5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Head Twitch Responses</w:t>
            </w:r>
          </w:p>
        </w:tc>
        <w:tc>
          <w:tcPr>
            <w:tcW w:w="1335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82695" w14:textId="57D9EA0F" w:rsidR="00CB7ED5" w:rsidRPr="005E7BF7" w:rsidRDefault="007B4908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8 mice</w:t>
            </w:r>
          </w:p>
        </w:tc>
        <w:tc>
          <w:tcPr>
            <w:tcW w:w="134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CED82" w14:textId="5D504FFD" w:rsidR="00375C1C" w:rsidRPr="005E7BF7" w:rsidRDefault="007B4908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Friedman’s ANOVA</w:t>
            </w:r>
          </w:p>
        </w:tc>
        <w:tc>
          <w:tcPr>
            <w:tcW w:w="1518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063BA" w14:textId="16962AD5" w:rsidR="00375C1C" w:rsidRPr="005E7BF7" w:rsidRDefault="007B4908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lang w:val="en-US"/>
              </w:rPr>
              <w:t>χ</w:t>
            </w:r>
            <w:r w:rsidRPr="005E7BF7">
              <w:rPr>
                <w:rFonts w:ascii="Times New Roman" w:hAnsi="Times New Roman" w:cs="Times New Roman"/>
                <w:color w:val="000000"/>
                <w:sz w:val="21"/>
                <w:szCs w:val="22"/>
                <w:vertAlign w:val="superscript"/>
                <w:lang w:val="en-US"/>
              </w:rPr>
              <w:t>2</w:t>
            </w: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 xml:space="preserve"> </w:t>
            </w:r>
            <w:r w:rsidR="00CB7ED5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2</w:t>
            </w:r>
            <w:r w:rsidR="00CB7ED5"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12.00</w:t>
            </w:r>
          </w:p>
        </w:tc>
        <w:tc>
          <w:tcPr>
            <w:tcW w:w="1346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EA5B1" w14:textId="09D12551" w:rsidR="00375C1C" w:rsidRPr="005E7BF7" w:rsidRDefault="00CB7ED5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</w:t>
            </w: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2</w:t>
            </w:r>
          </w:p>
        </w:tc>
        <w:tc>
          <w:tcPr>
            <w:tcW w:w="1359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77050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375C1C" w:rsidRPr="005E7BF7" w14:paraId="427EB3A6" w14:textId="77777777" w:rsidTr="00CF49E8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D8D4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7FAAE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D1DB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A6EE" w14:textId="327BFB0B" w:rsidR="00375C1C" w:rsidRPr="005E7BF7" w:rsidRDefault="00CB7ED5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 w:rsidRPr="005E7BF7"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Dunn’s pairwise comparison with Bonferroni correctio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C6BAE" w14:textId="5E5E924B" w:rsidR="00CB7ED5" w:rsidRPr="007B4908" w:rsidRDefault="00CB7ED5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br/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LSD 0.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</w:t>
            </w:r>
          </w:p>
          <w:p w14:paraId="208BCBFA" w14:textId="77DE231F" w:rsidR="00CB7ED5" w:rsidRPr="007B4908" w:rsidRDefault="00CB7ED5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softHyphen/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softHyphen/>
              <w:t>–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</w:t>
            </w: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500</w:t>
            </w:r>
          </w:p>
          <w:p w14:paraId="44FB7FFA" w14:textId="77777777" w:rsidR="00CB7ED5" w:rsidRPr="007B4908" w:rsidRDefault="00CB7ED5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7F696738" w14:textId="77777777" w:rsidR="00CB7ED5" w:rsidRPr="007B4908" w:rsidRDefault="00CB7ED5" w:rsidP="00CB7ED5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proofErr w:type="spellStart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Saline</w:t>
            </w:r>
            <w:proofErr w:type="spellEnd"/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 xml:space="preserve"> vs. 25CN-NBOH</w:t>
            </w:r>
          </w:p>
          <w:p w14:paraId="684BF9B6" w14:textId="57F1C462" w:rsidR="00375C1C" w:rsidRPr="007B4908" w:rsidRDefault="00CB7ED5" w:rsidP="001028C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  <w:r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z=</w:t>
            </w:r>
            <w:r w:rsidR="007B4908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–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1</w:t>
            </w:r>
            <w:r w:rsidR="007B4908" w:rsidRP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.</w:t>
            </w:r>
            <w:r w:rsidR="007B4908">
              <w:rPr>
                <w:rFonts w:ascii="Times New Roman" w:eastAsia="Times New Roman" w:hAnsi="Times New Roman" w:cs="Times New Roman"/>
                <w:sz w:val="21"/>
                <w:szCs w:val="22"/>
              </w:rPr>
              <w:t>50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1E1D" w14:textId="77777777" w:rsidR="007B4908" w:rsidRPr="007B4908" w:rsidRDefault="007B4908" w:rsidP="001028C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</w:rPr>
            </w:pPr>
          </w:p>
          <w:p w14:paraId="3CAA7534" w14:textId="3702747E" w:rsidR="001028CE" w:rsidRPr="005E7BF7" w:rsidRDefault="007B4908" w:rsidP="001028C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8</w:t>
            </w:r>
          </w:p>
          <w:p w14:paraId="725F2AD2" w14:textId="77777777" w:rsidR="001028CE" w:rsidRPr="005E7BF7" w:rsidRDefault="001028CE" w:rsidP="001028C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D37C426" w14:textId="77777777" w:rsidR="001028CE" w:rsidRPr="005E7BF7" w:rsidRDefault="001028CE" w:rsidP="007B4908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1757FC01" w14:textId="77777777" w:rsidR="001028CE" w:rsidRPr="005E7BF7" w:rsidRDefault="001028CE" w:rsidP="007B4908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256B68FD" w14:textId="4FB18263" w:rsidR="001028CE" w:rsidRPr="005E7BF7" w:rsidRDefault="007B4908" w:rsidP="007B49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008</w:t>
            </w:r>
          </w:p>
          <w:p w14:paraId="45B7A1B2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B5021" w14:textId="77777777" w:rsidR="007B4908" w:rsidRDefault="007B4908" w:rsidP="007B49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0EB0CA62" w14:textId="7EDEEDF3" w:rsidR="001028CE" w:rsidRPr="005E7BF7" w:rsidRDefault="007B4908" w:rsidP="007B49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809</w:t>
            </w:r>
          </w:p>
          <w:p w14:paraId="2F50D57D" w14:textId="77777777" w:rsidR="001028CE" w:rsidRPr="005E7BF7" w:rsidRDefault="001028CE" w:rsidP="001028C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61E7A3A1" w14:textId="77777777" w:rsidR="001028CE" w:rsidRPr="005E7BF7" w:rsidRDefault="001028CE" w:rsidP="007B4908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796A7700" w14:textId="77777777" w:rsidR="001028CE" w:rsidRPr="005E7BF7" w:rsidRDefault="001028CE" w:rsidP="007B4908">
            <w:pP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  <w:p w14:paraId="5E64A480" w14:textId="77777777" w:rsidR="007B4908" w:rsidRPr="005E7BF7" w:rsidRDefault="007B4908" w:rsidP="007B4908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  <w:t>0.809</w:t>
            </w:r>
          </w:p>
          <w:p w14:paraId="30C2F6B1" w14:textId="77777777" w:rsidR="00375C1C" w:rsidRPr="005E7BF7" w:rsidRDefault="00375C1C" w:rsidP="00375C1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2"/>
                <w:lang w:val="en-US"/>
              </w:rPr>
            </w:pPr>
          </w:p>
        </w:tc>
      </w:tr>
      <w:tr w:rsidR="009D7495" w:rsidRPr="005E7BF7" w14:paraId="3071E127" w14:textId="77777777" w:rsidTr="00493C21">
        <w:tc>
          <w:tcPr>
            <w:tcW w:w="96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610DE" w14:textId="11851532" w:rsidR="009D7495" w:rsidRPr="005E7BF7" w:rsidRDefault="009D7495" w:rsidP="00AA6F09">
            <w:pPr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</w:p>
        </w:tc>
      </w:tr>
    </w:tbl>
    <w:p w14:paraId="76AE9A3A" w14:textId="5C528C41" w:rsidR="00FC34FF" w:rsidRPr="005E7BF7" w:rsidRDefault="00FC34FF" w:rsidP="009D7495">
      <w:pPr>
        <w:rPr>
          <w:rFonts w:ascii="Times New Roman" w:eastAsia="Times New Roman" w:hAnsi="Times New Roman" w:cs="Times New Roman"/>
          <w:sz w:val="20"/>
          <w:szCs w:val="22"/>
          <w:lang w:val="en-US"/>
        </w:rPr>
      </w:pPr>
      <w:bookmarkStart w:id="0" w:name="_GoBack"/>
      <w:bookmarkEnd w:id="0"/>
    </w:p>
    <w:sectPr w:rsidR="00FC34FF" w:rsidRPr="005E7BF7" w:rsidSect="00755063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EF6D09"/>
    <w:multiLevelType w:val="hybridMultilevel"/>
    <w:tmpl w:val="DB0041B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80"/>
    <w:rsid w:val="000857DD"/>
    <w:rsid w:val="000A5C76"/>
    <w:rsid w:val="001028CE"/>
    <w:rsid w:val="00375C1C"/>
    <w:rsid w:val="004A3E35"/>
    <w:rsid w:val="00570167"/>
    <w:rsid w:val="005E7BF7"/>
    <w:rsid w:val="00605B2C"/>
    <w:rsid w:val="00631FF6"/>
    <w:rsid w:val="00755063"/>
    <w:rsid w:val="0075754C"/>
    <w:rsid w:val="00794440"/>
    <w:rsid w:val="007B4908"/>
    <w:rsid w:val="007E259B"/>
    <w:rsid w:val="008F523D"/>
    <w:rsid w:val="009D7495"/>
    <w:rsid w:val="00A20090"/>
    <w:rsid w:val="00A71CDF"/>
    <w:rsid w:val="00AA6F09"/>
    <w:rsid w:val="00CB7ED5"/>
    <w:rsid w:val="00CF2FE0"/>
    <w:rsid w:val="00CF49E8"/>
    <w:rsid w:val="00CF53A4"/>
    <w:rsid w:val="00D42A68"/>
    <w:rsid w:val="00E54980"/>
    <w:rsid w:val="00F479BF"/>
    <w:rsid w:val="00FC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97EDC1"/>
  <w15:chartTrackingRefBased/>
  <w15:docId w15:val="{4F19EF1F-A137-D54D-847C-B10AD4BF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49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47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9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B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49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1C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C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8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9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871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7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0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4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193796-B856-084D-9023-29338A7C5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lä, Lauri V</dc:creator>
  <cp:keywords/>
  <dc:description/>
  <cp:lastModifiedBy>Elsilä, Lauri V</cp:lastModifiedBy>
  <cp:revision>9</cp:revision>
  <dcterms:created xsi:type="dcterms:W3CDTF">2020-05-29T12:59:00Z</dcterms:created>
  <dcterms:modified xsi:type="dcterms:W3CDTF">2020-10-2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opharmacology</vt:lpwstr>
  </property>
  <property fmtid="{D5CDD505-2E9C-101B-9397-08002B2CF9AE}" pid="19" name="Mendeley Recent Style Name 8_1">
    <vt:lpwstr>Psychopharmacology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</Properties>
</file>